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1B6C6" w14:textId="77777777" w:rsidR="002C1859" w:rsidRPr="001834C3" w:rsidRDefault="002C1859" w:rsidP="002C1859">
      <w:pPr>
        <w:rPr>
          <w:color w:val="000000" w:themeColor="text1"/>
          <w:sz w:val="20"/>
          <w:szCs w:val="20"/>
        </w:rPr>
      </w:pPr>
      <w:r w:rsidRPr="001834C3">
        <w:rPr>
          <w:b/>
          <w:color w:val="000000" w:themeColor="text1"/>
          <w:sz w:val="20"/>
          <w:szCs w:val="20"/>
        </w:rPr>
        <w:t>Table S1</w:t>
      </w:r>
      <w:r w:rsidRPr="001834C3">
        <w:rPr>
          <w:color w:val="000000" w:themeColor="text1"/>
          <w:sz w:val="20"/>
          <w:szCs w:val="20"/>
        </w:rPr>
        <w:t>. Sample demographics and questionnaire assessments</w:t>
      </w:r>
    </w:p>
    <w:tbl>
      <w:tblPr>
        <w:tblW w:w="92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510"/>
        <w:gridCol w:w="810"/>
        <w:gridCol w:w="900"/>
        <w:gridCol w:w="645"/>
        <w:gridCol w:w="735"/>
        <w:gridCol w:w="1320"/>
        <w:gridCol w:w="1320"/>
      </w:tblGrid>
      <w:tr w:rsidR="001834C3" w:rsidRPr="001834C3" w14:paraId="4D34CED5" w14:textId="77777777" w:rsidTr="00BA15AD">
        <w:trPr>
          <w:trHeight w:val="200"/>
        </w:trPr>
        <w:tc>
          <w:tcPr>
            <w:tcW w:w="35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DC2F0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C5884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Sleep</w:t>
            </w:r>
          </w:p>
        </w:tc>
        <w:tc>
          <w:tcPr>
            <w:tcW w:w="13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C85EF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Wake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B14B1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stat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58F3C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sig</w:t>
            </w:r>
          </w:p>
        </w:tc>
      </w:tr>
      <w:tr w:rsidR="001834C3" w:rsidRPr="001834C3" w14:paraId="5D886C17" w14:textId="77777777" w:rsidTr="00BA15AD">
        <w:trPr>
          <w:trHeight w:val="200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F99A4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627BB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M / %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F1436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74F62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M / %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D2E80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DE4C8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E7EEF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1834C3" w:rsidRPr="001834C3" w14:paraId="52E04DAC" w14:textId="77777777" w:rsidTr="00BA15AD">
        <w:tc>
          <w:tcPr>
            <w:tcW w:w="35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7A351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14906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B228D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64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95DFB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7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72919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05F6D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9AD0B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28</w:t>
            </w:r>
          </w:p>
        </w:tc>
      </w:tr>
      <w:tr w:rsidR="001834C3" w:rsidRPr="001834C3" w14:paraId="69509949" w14:textId="77777777" w:rsidTr="00BA15A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08EB0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EA930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D7993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DAC6E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CE25B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4BA90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609BE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834C3" w:rsidRPr="001834C3" w14:paraId="0796CC93" w14:textId="77777777" w:rsidTr="00BA15AD">
        <w:trPr>
          <w:trHeight w:val="2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56880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 xml:space="preserve">   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6CE51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5CEC5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A3123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BCFD3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0AFC4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3AB13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88</w:t>
            </w:r>
          </w:p>
        </w:tc>
      </w:tr>
      <w:tr w:rsidR="001834C3" w:rsidRPr="001834C3" w14:paraId="50E10CDE" w14:textId="77777777" w:rsidTr="00BA15AD">
        <w:trPr>
          <w:trHeight w:val="2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2E09E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 xml:space="preserve">   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FF69A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42652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EF05B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7A15B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61925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F684D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1834C3" w:rsidRPr="001834C3" w14:paraId="6CB0EF1A" w14:textId="77777777" w:rsidTr="00BA15A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771A5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Ethnic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FAE57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032EB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E5030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73413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5B9A8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04C6F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834C3" w:rsidRPr="001834C3" w14:paraId="0B8C7DA2" w14:textId="77777777" w:rsidTr="00BA15AD">
        <w:trPr>
          <w:trHeight w:val="2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19BCD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 xml:space="preserve">   Hispanic or Lati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2DBC5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5D54E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4E8C6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2F329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72FB5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DF4FE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54</w:t>
            </w:r>
          </w:p>
        </w:tc>
      </w:tr>
      <w:tr w:rsidR="001834C3" w:rsidRPr="001834C3" w14:paraId="44105656" w14:textId="77777777" w:rsidTr="00BA15AD">
        <w:trPr>
          <w:trHeight w:val="2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C5CA9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 xml:space="preserve">   Not Hispanic or Lati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B8AB4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4BD90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8EA31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D60D1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7E242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FB787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1834C3" w:rsidRPr="001834C3" w14:paraId="02BC8CD4" w14:textId="77777777" w:rsidTr="00BA15A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D0619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FB34A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DFF4A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798D2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E6917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23EB1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BF3FF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834C3" w:rsidRPr="001834C3" w14:paraId="2314119C" w14:textId="77777777" w:rsidTr="00BA15AD">
        <w:trPr>
          <w:trHeight w:val="2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358FD" w14:textId="77777777" w:rsidR="002C1859" w:rsidRPr="001834C3" w:rsidRDefault="002C1859" w:rsidP="00BA15AD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 xml:space="preserve">   American Indian or Alaska Nativ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9AFB0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5D23E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F9686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E7237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07229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3.74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861FE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44</w:t>
            </w:r>
          </w:p>
        </w:tc>
      </w:tr>
      <w:tr w:rsidR="001834C3" w:rsidRPr="001834C3" w14:paraId="4AA735AF" w14:textId="77777777" w:rsidTr="00BA15AD">
        <w:trPr>
          <w:trHeight w:val="2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45A53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 xml:space="preserve">   Asi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9F505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9BCF9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37579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E74B4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FFDBF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678DA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1834C3" w:rsidRPr="001834C3" w14:paraId="6027F292" w14:textId="77777777" w:rsidTr="00BA15AD">
        <w:trPr>
          <w:trHeight w:val="2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36966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 xml:space="preserve">   Black or African Americ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F13F7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DE77C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66A72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E6E8E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420F1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091D8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1834C3" w:rsidRPr="001834C3" w14:paraId="2094EF37" w14:textId="77777777" w:rsidTr="00BA15AD">
        <w:trPr>
          <w:trHeight w:val="2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1A27A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 xml:space="preserve">   Native Hawaiian or Pacific Island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3218D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AE208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E3581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78595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C7860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2CD26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1834C3" w:rsidRPr="001834C3" w14:paraId="08422E05" w14:textId="77777777" w:rsidTr="00BA15AD">
        <w:trPr>
          <w:trHeight w:val="2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9E49B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 xml:space="preserve">   Wh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3B6B1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4A0D5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AE0E0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1AE85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0E02F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549EE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1834C3" w:rsidRPr="001834C3" w14:paraId="5066B1C4" w14:textId="77777777" w:rsidTr="00BA15AD">
        <w:trPr>
          <w:trHeight w:val="2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C2146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 xml:space="preserve">   Not list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561C2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41589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AFC3E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B9756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99CA6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B876A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1834C3" w:rsidRPr="001834C3" w14:paraId="669C05D3" w14:textId="77777777" w:rsidTr="00BA15A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E9841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Diurnal preference</w:t>
            </w:r>
            <w:r w:rsidRPr="001834C3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3A63E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2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D6DF0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F9317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2.5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A996B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C8354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6DEBF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24</w:t>
            </w:r>
          </w:p>
        </w:tc>
      </w:tr>
      <w:tr w:rsidR="001834C3" w:rsidRPr="001834C3" w14:paraId="4EB90A83" w14:textId="77777777" w:rsidTr="00BA15A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85196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 xml:space="preserve">   Evening prefer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EAA7B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6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EF2FE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CF0F5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61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4DC6B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8C08C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FA63B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85</w:t>
            </w:r>
          </w:p>
        </w:tc>
      </w:tr>
      <w:tr w:rsidR="001834C3" w:rsidRPr="001834C3" w14:paraId="529AB21F" w14:textId="77777777" w:rsidTr="00BA15A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51EC7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 xml:space="preserve">   Preference prefer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A944E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3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85045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C6266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39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7BC25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9B027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7CAC5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834C3" w:rsidRPr="001834C3" w14:paraId="1E200482" w14:textId="77777777" w:rsidTr="00BA15A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01ED7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Session 1 subjective alertness</w:t>
            </w:r>
            <w:r w:rsidRPr="001834C3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BCDD5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2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45945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16D55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2.6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C1160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362E5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5CEEB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99</w:t>
            </w:r>
          </w:p>
        </w:tc>
      </w:tr>
      <w:tr w:rsidR="001834C3" w:rsidRPr="001834C3" w14:paraId="6CD9B855" w14:textId="77777777" w:rsidTr="00BA15A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9C1B9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Session 2 subjective alertne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9AF86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2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F6EEF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FBD10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2.3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4DA6B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1.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BF8EA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1.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8EBC6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084</w:t>
            </w:r>
          </w:p>
        </w:tc>
      </w:tr>
      <w:tr w:rsidR="001834C3" w:rsidRPr="001834C3" w14:paraId="73E19144" w14:textId="77777777" w:rsidTr="00BA15A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197ED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Vividness of visual imagery</w:t>
            </w:r>
            <w:r w:rsidRPr="001834C3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E5376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56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4B327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12.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9BE7A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59.5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D29F5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8.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F7B77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04770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25</w:t>
            </w:r>
          </w:p>
        </w:tc>
      </w:tr>
      <w:tr w:rsidR="001834C3" w:rsidRPr="001834C3" w14:paraId="53A2CC52" w14:textId="77777777" w:rsidTr="00BA15A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EC807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Baseline nights</w:t>
            </w:r>
            <w:r w:rsidRPr="001834C3">
              <w:rPr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C84CB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F27D3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7BFD0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679A2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52B57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CB399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834C3" w:rsidRPr="001834C3" w14:paraId="47CBFF04" w14:textId="77777777" w:rsidTr="00BA15A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55A87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 xml:space="preserve">   Bed tim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EC6BB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00: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ADE09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01: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4BA89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00:3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50D9D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01: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7FADA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F6D97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53</w:t>
            </w:r>
          </w:p>
        </w:tc>
      </w:tr>
      <w:tr w:rsidR="001834C3" w:rsidRPr="001834C3" w14:paraId="3121DA14" w14:textId="77777777" w:rsidTr="00BA15A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30907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 xml:space="preserve">   Rise tim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E43CF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08: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C3630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01:0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7AF0C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08:3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33082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01: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8BA33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C219A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82</w:t>
            </w:r>
          </w:p>
        </w:tc>
      </w:tr>
      <w:tr w:rsidR="001834C3" w:rsidRPr="001834C3" w14:paraId="370EAF4A" w14:textId="77777777" w:rsidTr="00BA15A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7EF87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 xml:space="preserve">   Total sleep time (mins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D0C12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483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4FC4F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44.9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04096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487.7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A84D2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60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64D52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12540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62</w:t>
            </w:r>
          </w:p>
        </w:tc>
      </w:tr>
      <w:tr w:rsidR="001834C3" w:rsidRPr="001834C3" w14:paraId="7A20C1F5" w14:textId="77777777" w:rsidTr="00BA15A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775B6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Consolidation night</w:t>
            </w:r>
            <w:r w:rsidRPr="001834C3">
              <w:rPr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B9A11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23493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7C04B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8F5BC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7E3C4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9D86D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834C3" w:rsidRPr="001834C3" w14:paraId="4040564B" w14:textId="77777777" w:rsidTr="00BA15A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DD794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 xml:space="preserve">   Bed tim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4211B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00: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6E892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01:2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4E1C2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5BC92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018DD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6985F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834C3" w:rsidRPr="001834C3" w14:paraId="1ABF6481" w14:textId="77777777" w:rsidTr="00BA15A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B56A8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 xml:space="preserve">   Rise tim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85BF3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08: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C48EC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11: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68929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8B44D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9AF9D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2D202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834C3" w:rsidRPr="001834C3" w14:paraId="2667792C" w14:textId="77777777" w:rsidTr="00BA15AD"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F712B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 xml:space="preserve">   Total sleep time (mins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56354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471.9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045C9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74.79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219AB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F934F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2FD89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567AE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6AA0434E" w14:textId="77777777" w:rsidR="002C1859" w:rsidRPr="001834C3" w:rsidRDefault="002C1859" w:rsidP="002C1859">
      <w:pPr>
        <w:spacing w:line="240" w:lineRule="auto"/>
        <w:jc w:val="both"/>
        <w:rPr>
          <w:color w:val="000000" w:themeColor="text1"/>
          <w:sz w:val="20"/>
          <w:szCs w:val="20"/>
        </w:rPr>
      </w:pPr>
      <w:r w:rsidRPr="001834C3">
        <w:rPr>
          <w:i/>
          <w:color w:val="000000" w:themeColor="text1"/>
          <w:sz w:val="20"/>
          <w:szCs w:val="20"/>
        </w:rPr>
        <w:t>Note</w:t>
      </w:r>
      <w:r w:rsidRPr="001834C3">
        <w:rPr>
          <w:color w:val="000000" w:themeColor="text1"/>
          <w:sz w:val="20"/>
          <w:szCs w:val="20"/>
        </w:rPr>
        <w:t xml:space="preserve">. Sex, Ethnicity, and Race expressed as percentage of the sample and group differences were assessed by chi-square. All other variables shown as the mean and standard deviation, with group differences assessed by t-tests. </w:t>
      </w:r>
      <w:r w:rsidRPr="001834C3">
        <w:rPr>
          <w:color w:val="000000" w:themeColor="text1"/>
          <w:sz w:val="20"/>
          <w:szCs w:val="20"/>
          <w:vertAlign w:val="superscript"/>
        </w:rPr>
        <w:t>1</w:t>
      </w:r>
      <w:r w:rsidRPr="001834C3">
        <w:rPr>
          <w:color w:val="000000" w:themeColor="text1"/>
          <w:sz w:val="20"/>
          <w:szCs w:val="20"/>
        </w:rPr>
        <w:t xml:space="preserve"> A larger number indicates a greater evening preference (theoretical range 1 - 4). Evening preference = % of participants responding 3 or 4 to diurnal preference question. Morning preference = % of participants responding 1 or 2 to diurnal preference question. </w:t>
      </w:r>
      <w:r w:rsidRPr="001834C3">
        <w:rPr>
          <w:color w:val="000000" w:themeColor="text1"/>
          <w:sz w:val="20"/>
          <w:szCs w:val="20"/>
          <w:vertAlign w:val="superscript"/>
        </w:rPr>
        <w:t>2</w:t>
      </w:r>
      <w:r w:rsidRPr="001834C3">
        <w:rPr>
          <w:color w:val="000000" w:themeColor="text1"/>
          <w:sz w:val="20"/>
          <w:szCs w:val="20"/>
        </w:rPr>
        <w:t xml:space="preserve"> Subjective alertness assessed by the Stanford sleepiness scale. A larger number indicates feeling more sleepy/less alert (theoretical range 1 - 7). </w:t>
      </w:r>
      <w:r w:rsidRPr="001834C3">
        <w:rPr>
          <w:color w:val="000000" w:themeColor="text1"/>
          <w:sz w:val="20"/>
          <w:szCs w:val="20"/>
          <w:vertAlign w:val="superscript"/>
        </w:rPr>
        <w:t>3</w:t>
      </w:r>
      <w:r w:rsidRPr="001834C3">
        <w:rPr>
          <w:color w:val="000000" w:themeColor="text1"/>
          <w:sz w:val="20"/>
          <w:szCs w:val="20"/>
        </w:rPr>
        <w:t xml:space="preserve"> A larger number indicates more vivid visual imagery (theoretical range 16 - 80). </w:t>
      </w:r>
      <w:r w:rsidRPr="001834C3">
        <w:rPr>
          <w:color w:val="000000" w:themeColor="text1"/>
          <w:sz w:val="20"/>
          <w:szCs w:val="20"/>
          <w:vertAlign w:val="superscript"/>
        </w:rPr>
        <w:t>4</w:t>
      </w:r>
      <w:r w:rsidRPr="001834C3">
        <w:rPr>
          <w:color w:val="000000" w:themeColor="text1"/>
          <w:sz w:val="20"/>
          <w:szCs w:val="20"/>
        </w:rPr>
        <w:t xml:space="preserve"> Baseline nights refer to the average of the three nights prior to starting the experiment. </w:t>
      </w:r>
      <w:r w:rsidRPr="001834C3">
        <w:rPr>
          <w:color w:val="000000" w:themeColor="text1"/>
          <w:sz w:val="20"/>
          <w:szCs w:val="20"/>
          <w:vertAlign w:val="superscript"/>
        </w:rPr>
        <w:t>5</w:t>
      </w:r>
      <w:r w:rsidRPr="001834C3">
        <w:rPr>
          <w:color w:val="000000" w:themeColor="text1"/>
          <w:sz w:val="20"/>
          <w:szCs w:val="20"/>
        </w:rPr>
        <w:t xml:space="preserve"> Consolidation night refers to the night between session 1 and session 2 in the sleep group.</w:t>
      </w:r>
    </w:p>
    <w:p w14:paraId="2142FBA0" w14:textId="77777777" w:rsidR="002C1859" w:rsidRPr="001834C3" w:rsidRDefault="002C1859" w:rsidP="002C1859">
      <w:pPr>
        <w:jc w:val="both"/>
        <w:rPr>
          <w:color w:val="000000" w:themeColor="text1"/>
        </w:rPr>
      </w:pPr>
      <w:r w:rsidRPr="001834C3">
        <w:rPr>
          <w:color w:val="000000" w:themeColor="text1"/>
        </w:rPr>
        <w:br w:type="page"/>
      </w:r>
    </w:p>
    <w:p w14:paraId="21BBFF5F" w14:textId="77777777" w:rsidR="002C1859" w:rsidRPr="001834C3" w:rsidRDefault="002C1859" w:rsidP="002C1859">
      <w:pPr>
        <w:rPr>
          <w:color w:val="000000" w:themeColor="text1"/>
          <w:sz w:val="20"/>
          <w:szCs w:val="20"/>
        </w:rPr>
      </w:pPr>
      <w:r w:rsidRPr="001834C3">
        <w:rPr>
          <w:b/>
          <w:color w:val="000000" w:themeColor="text1"/>
          <w:sz w:val="20"/>
          <w:szCs w:val="20"/>
        </w:rPr>
        <w:lastRenderedPageBreak/>
        <w:t>Table S2</w:t>
      </w:r>
      <w:r w:rsidRPr="001834C3">
        <w:rPr>
          <w:color w:val="000000" w:themeColor="text1"/>
          <w:sz w:val="20"/>
          <w:szCs w:val="20"/>
        </w:rPr>
        <w:t>. Memory scores including all participants</w:t>
      </w:r>
    </w:p>
    <w:tbl>
      <w:tblPr>
        <w:tblW w:w="93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30"/>
        <w:gridCol w:w="1590"/>
        <w:gridCol w:w="1590"/>
        <w:gridCol w:w="1590"/>
        <w:gridCol w:w="1590"/>
      </w:tblGrid>
      <w:tr w:rsidR="001834C3" w:rsidRPr="001834C3" w14:paraId="143BB9A4" w14:textId="77777777" w:rsidTr="00BA15AD">
        <w:trPr>
          <w:trHeight w:val="220"/>
        </w:trPr>
        <w:tc>
          <w:tcPr>
            <w:tcW w:w="30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0959C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8610D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Sleep</w:t>
            </w:r>
          </w:p>
        </w:tc>
        <w:tc>
          <w:tcPr>
            <w:tcW w:w="31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038B1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Wake</w:t>
            </w:r>
          </w:p>
        </w:tc>
      </w:tr>
      <w:tr w:rsidR="001834C3" w:rsidRPr="001834C3" w14:paraId="239846DA" w14:textId="77777777" w:rsidTr="00BA15AD">
        <w:tc>
          <w:tcPr>
            <w:tcW w:w="30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D8C2A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6FAF5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6385C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CF378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51876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SD</w:t>
            </w:r>
          </w:p>
        </w:tc>
      </w:tr>
      <w:tr w:rsidR="001834C3" w:rsidRPr="001834C3" w14:paraId="20F2F697" w14:textId="77777777" w:rsidTr="00BA15AD">
        <w:tc>
          <w:tcPr>
            <w:tcW w:w="30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2E6D3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1834C3">
              <w:rPr>
                <w:b/>
                <w:color w:val="000000" w:themeColor="text1"/>
                <w:sz w:val="20"/>
                <w:szCs w:val="20"/>
              </w:rPr>
              <w:t>Immediate recall</w:t>
            </w: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DE705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497C3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EF1B9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C36E6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834C3" w:rsidRPr="001834C3" w14:paraId="494F87F0" w14:textId="77777777" w:rsidTr="00BA15AD"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ABAF3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Integrativ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2C9AD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5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FE40B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2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C2694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5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0D887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24</w:t>
            </w:r>
          </w:p>
        </w:tc>
      </w:tr>
      <w:tr w:rsidR="001834C3" w:rsidRPr="001834C3" w14:paraId="051FE020" w14:textId="77777777" w:rsidTr="00BA15AD"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ED450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Non-integrativ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3B789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2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4DEA2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DBADB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2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61A69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20</w:t>
            </w:r>
          </w:p>
        </w:tc>
      </w:tr>
      <w:tr w:rsidR="001834C3" w:rsidRPr="001834C3" w14:paraId="079BC92F" w14:textId="77777777" w:rsidTr="00BA15AD"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5E505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  <w:p w14:paraId="388FCFE7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1834C3">
              <w:rPr>
                <w:b/>
                <w:color w:val="000000" w:themeColor="text1"/>
                <w:sz w:val="20"/>
                <w:szCs w:val="20"/>
              </w:rPr>
              <w:t>Delayed recal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797A8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1A721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55F14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D4C0F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834C3" w:rsidRPr="001834C3" w14:paraId="624A9722" w14:textId="77777777" w:rsidTr="00BA15AD"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1D741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Integrativ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BC7E1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5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FF8E6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2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C7A8D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4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65BBF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21</w:t>
            </w:r>
          </w:p>
        </w:tc>
      </w:tr>
      <w:tr w:rsidR="001834C3" w:rsidRPr="001834C3" w14:paraId="7F0CD4A5" w14:textId="77777777" w:rsidTr="00BA15AD"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4F101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Non-integrativ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EA4A9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2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F8D16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4467B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1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0AD15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18</w:t>
            </w:r>
          </w:p>
        </w:tc>
      </w:tr>
      <w:tr w:rsidR="001834C3" w:rsidRPr="001834C3" w14:paraId="0511C715" w14:textId="77777777" w:rsidTr="00BA15AD"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6ABDD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  <w:p w14:paraId="743C02BE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1834C3">
              <w:rPr>
                <w:b/>
                <w:color w:val="000000" w:themeColor="text1"/>
                <w:sz w:val="20"/>
                <w:szCs w:val="20"/>
              </w:rPr>
              <w:t>Change in recal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21B79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4D2BD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57813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C3B75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834C3" w:rsidRPr="001834C3" w14:paraId="294524C1" w14:textId="77777777" w:rsidTr="00BA15AD"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F205C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Integrativ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937F2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-.0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4268A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75DFC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-.1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D954B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13</w:t>
            </w:r>
          </w:p>
        </w:tc>
      </w:tr>
      <w:tr w:rsidR="001834C3" w:rsidRPr="001834C3" w14:paraId="11ABBA8C" w14:textId="77777777" w:rsidTr="00BA15AD">
        <w:trPr>
          <w:trHeight w:val="214"/>
        </w:trPr>
        <w:tc>
          <w:tcPr>
            <w:tcW w:w="30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FD707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Non-integrative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91C5A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1AFB8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EE576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-.04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59B83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-.06</w:t>
            </w:r>
          </w:p>
        </w:tc>
      </w:tr>
    </w:tbl>
    <w:p w14:paraId="04204B0E" w14:textId="77777777" w:rsidR="002C1859" w:rsidRPr="001834C3" w:rsidRDefault="002C1859" w:rsidP="002C1859">
      <w:pPr>
        <w:spacing w:line="240" w:lineRule="auto"/>
        <w:rPr>
          <w:color w:val="000000" w:themeColor="text1"/>
          <w:sz w:val="20"/>
          <w:szCs w:val="20"/>
        </w:rPr>
      </w:pPr>
      <w:r w:rsidRPr="001834C3">
        <w:rPr>
          <w:i/>
          <w:color w:val="000000" w:themeColor="text1"/>
          <w:sz w:val="20"/>
          <w:szCs w:val="20"/>
        </w:rPr>
        <w:t xml:space="preserve">Note. </w:t>
      </w:r>
      <w:r w:rsidRPr="001834C3">
        <w:rPr>
          <w:color w:val="000000" w:themeColor="text1"/>
          <w:sz w:val="20"/>
          <w:szCs w:val="20"/>
        </w:rPr>
        <w:t>M = Mean, SD = Standard deviation. Immediate and delayed recall expressed as proportion of correctly recalled trials. Change in recall calculated as delayed - immediate recall.</w:t>
      </w:r>
    </w:p>
    <w:p w14:paraId="65EC026B" w14:textId="77777777" w:rsidR="002C1859" w:rsidRPr="001834C3" w:rsidRDefault="002C1859" w:rsidP="002C1859">
      <w:pPr>
        <w:rPr>
          <w:b/>
          <w:bCs/>
          <w:color w:val="000000" w:themeColor="text1"/>
          <w:sz w:val="20"/>
          <w:szCs w:val="20"/>
        </w:rPr>
      </w:pPr>
      <w:r w:rsidRPr="001834C3">
        <w:rPr>
          <w:b/>
          <w:bCs/>
          <w:color w:val="000000" w:themeColor="text1"/>
          <w:sz w:val="20"/>
          <w:szCs w:val="20"/>
        </w:rPr>
        <w:br w:type="page"/>
      </w:r>
    </w:p>
    <w:p w14:paraId="2A25B4C4" w14:textId="77777777" w:rsidR="002C1859" w:rsidRPr="001834C3" w:rsidRDefault="002C1859" w:rsidP="002C1859">
      <w:pPr>
        <w:rPr>
          <w:color w:val="000000" w:themeColor="text1"/>
          <w:sz w:val="20"/>
          <w:szCs w:val="20"/>
        </w:rPr>
      </w:pPr>
      <w:r w:rsidRPr="001834C3">
        <w:rPr>
          <w:b/>
          <w:bCs/>
          <w:color w:val="000000" w:themeColor="text1"/>
          <w:sz w:val="20"/>
          <w:szCs w:val="20"/>
        </w:rPr>
        <w:lastRenderedPageBreak/>
        <w:t>Table S3</w:t>
      </w:r>
      <w:r w:rsidRPr="001834C3">
        <w:rPr>
          <w:color w:val="000000" w:themeColor="text1"/>
          <w:sz w:val="20"/>
          <w:szCs w:val="20"/>
        </w:rPr>
        <w:t>. Memory scores for low imageability trials</w:t>
      </w:r>
    </w:p>
    <w:tbl>
      <w:tblPr>
        <w:tblW w:w="93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30"/>
        <w:gridCol w:w="1590"/>
        <w:gridCol w:w="1590"/>
        <w:gridCol w:w="1590"/>
        <w:gridCol w:w="1590"/>
      </w:tblGrid>
      <w:tr w:rsidR="001834C3" w:rsidRPr="001834C3" w14:paraId="7C8486CE" w14:textId="77777777" w:rsidTr="00BA15AD">
        <w:trPr>
          <w:trHeight w:val="220"/>
        </w:trPr>
        <w:tc>
          <w:tcPr>
            <w:tcW w:w="30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47A48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3BCAC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Sleep</w:t>
            </w:r>
          </w:p>
        </w:tc>
        <w:tc>
          <w:tcPr>
            <w:tcW w:w="31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A0C3E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Wake</w:t>
            </w:r>
          </w:p>
        </w:tc>
      </w:tr>
      <w:tr w:rsidR="001834C3" w:rsidRPr="001834C3" w14:paraId="60C9AB0B" w14:textId="77777777" w:rsidTr="00BA15AD">
        <w:tc>
          <w:tcPr>
            <w:tcW w:w="30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47657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C917E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656DC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EF65C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E095B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SD</w:t>
            </w:r>
          </w:p>
        </w:tc>
      </w:tr>
      <w:tr w:rsidR="001834C3" w:rsidRPr="001834C3" w14:paraId="6DD6E898" w14:textId="77777777" w:rsidTr="00BA15AD">
        <w:tc>
          <w:tcPr>
            <w:tcW w:w="30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3ADAC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1834C3">
              <w:rPr>
                <w:b/>
                <w:color w:val="000000" w:themeColor="text1"/>
                <w:sz w:val="20"/>
                <w:szCs w:val="20"/>
              </w:rPr>
              <w:t>Immediate recall</w:t>
            </w: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A6FD0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02741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E8DEE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7A879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834C3" w:rsidRPr="001834C3" w14:paraId="221B6657" w14:textId="77777777" w:rsidTr="00BA15AD"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609B9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Integrativ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FFDCF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4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8D4D9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2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A8330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4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7BA1B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24</w:t>
            </w:r>
          </w:p>
        </w:tc>
      </w:tr>
      <w:tr w:rsidR="001834C3" w:rsidRPr="001834C3" w14:paraId="333D33C7" w14:textId="77777777" w:rsidTr="00BA15AD"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1EADB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Non-integrativ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B7F77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5E300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270FB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0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5424C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15</w:t>
            </w:r>
          </w:p>
        </w:tc>
      </w:tr>
      <w:tr w:rsidR="001834C3" w:rsidRPr="001834C3" w14:paraId="38921D9C" w14:textId="77777777" w:rsidTr="00BA15AD"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82EC9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  <w:p w14:paraId="4527B886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1834C3">
              <w:rPr>
                <w:b/>
                <w:color w:val="000000" w:themeColor="text1"/>
                <w:sz w:val="20"/>
                <w:szCs w:val="20"/>
              </w:rPr>
              <w:t>Delayed recal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ECEEA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49F81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7F00E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11AE8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834C3" w:rsidRPr="001834C3" w14:paraId="7DE1E712" w14:textId="77777777" w:rsidTr="00BA15AD"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6AFA7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Integrativ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D8C89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4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528B5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2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75F6D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3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4B0DD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20</w:t>
            </w:r>
          </w:p>
        </w:tc>
      </w:tr>
      <w:tr w:rsidR="001834C3" w:rsidRPr="001834C3" w14:paraId="60FD1114" w14:textId="77777777" w:rsidTr="00BA15AD"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AA71B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Non-integrativ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9A388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36162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BE9A9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FB204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15</w:t>
            </w:r>
          </w:p>
        </w:tc>
      </w:tr>
      <w:tr w:rsidR="001834C3" w:rsidRPr="001834C3" w14:paraId="45EFE09D" w14:textId="77777777" w:rsidTr="00BA15AD"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51876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  <w:p w14:paraId="78084BCB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1834C3">
              <w:rPr>
                <w:b/>
                <w:color w:val="000000" w:themeColor="text1"/>
                <w:sz w:val="20"/>
                <w:szCs w:val="20"/>
              </w:rPr>
              <w:t>Change in recal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09E48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533CE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14538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957F3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834C3" w:rsidRPr="001834C3" w14:paraId="592FAD90" w14:textId="77777777" w:rsidTr="00BA15AD"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8D0FC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Integrativ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6273F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-.0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C4B3E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1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F5B94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-.1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8DCE9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16</w:t>
            </w:r>
          </w:p>
        </w:tc>
      </w:tr>
      <w:tr w:rsidR="001834C3" w:rsidRPr="001834C3" w14:paraId="33C4FA9C" w14:textId="77777777" w:rsidTr="00BA15AD">
        <w:trPr>
          <w:trHeight w:val="214"/>
        </w:trPr>
        <w:tc>
          <w:tcPr>
            <w:tcW w:w="30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252C5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Non-integrative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E00CB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1528C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8A6C9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37CBB" w14:textId="77777777" w:rsidR="002C1859" w:rsidRPr="001834C3" w:rsidRDefault="002C1859" w:rsidP="00BA15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34C3">
              <w:rPr>
                <w:color w:val="000000" w:themeColor="text1"/>
                <w:sz w:val="20"/>
                <w:szCs w:val="20"/>
              </w:rPr>
              <w:t>.08</w:t>
            </w:r>
          </w:p>
        </w:tc>
      </w:tr>
    </w:tbl>
    <w:p w14:paraId="26CF02FF" w14:textId="77777777" w:rsidR="002C1859" w:rsidRPr="001834C3" w:rsidRDefault="002C1859" w:rsidP="002C1859">
      <w:pPr>
        <w:spacing w:line="240" w:lineRule="auto"/>
        <w:rPr>
          <w:color w:val="000000" w:themeColor="text1"/>
          <w:sz w:val="20"/>
          <w:szCs w:val="20"/>
        </w:rPr>
      </w:pPr>
      <w:r w:rsidRPr="001834C3">
        <w:rPr>
          <w:i/>
          <w:color w:val="000000" w:themeColor="text1"/>
          <w:sz w:val="20"/>
          <w:szCs w:val="20"/>
        </w:rPr>
        <w:t xml:space="preserve">Note. </w:t>
      </w:r>
      <w:r w:rsidRPr="001834C3">
        <w:rPr>
          <w:color w:val="000000" w:themeColor="text1"/>
          <w:sz w:val="20"/>
          <w:szCs w:val="20"/>
        </w:rPr>
        <w:t>M = Mean, SD = Standard deviation. Immediate and delayed recall expressed as proportion of correctly recalled trials. Change in recall calculated as delayed - immediate recall.</w:t>
      </w:r>
    </w:p>
    <w:p w14:paraId="6EB2BFAF" w14:textId="77777777" w:rsidR="002C1859" w:rsidRPr="001834C3" w:rsidRDefault="002C1859" w:rsidP="002C1859">
      <w:pPr>
        <w:rPr>
          <w:color w:val="000000" w:themeColor="text1"/>
          <w:sz w:val="20"/>
          <w:szCs w:val="20"/>
        </w:rPr>
      </w:pPr>
      <w:r w:rsidRPr="001834C3">
        <w:rPr>
          <w:color w:val="000000" w:themeColor="text1"/>
          <w:sz w:val="20"/>
          <w:szCs w:val="20"/>
        </w:rPr>
        <w:br w:type="page"/>
      </w:r>
    </w:p>
    <w:p w14:paraId="5A708E9D" w14:textId="77777777" w:rsidR="002C1859" w:rsidRPr="001834C3" w:rsidRDefault="002C1859" w:rsidP="002C1859">
      <w:pPr>
        <w:spacing w:line="240" w:lineRule="auto"/>
        <w:rPr>
          <w:color w:val="000000" w:themeColor="text1"/>
          <w:sz w:val="20"/>
          <w:szCs w:val="20"/>
        </w:rPr>
      </w:pPr>
      <w:r w:rsidRPr="001834C3">
        <w:rPr>
          <w:noProof/>
          <w:color w:val="000000" w:themeColor="text1"/>
          <w:sz w:val="20"/>
          <w:szCs w:val="20"/>
        </w:rPr>
        <w:lastRenderedPageBreak/>
        <w:drawing>
          <wp:inline distT="114300" distB="114300" distL="114300" distR="114300" wp14:anchorId="6D7B62C8" wp14:editId="31898D2A">
            <wp:extent cx="5943600" cy="2641600"/>
            <wp:effectExtent l="0" t="0" r="0" b="0"/>
            <wp:docPr id="1" name="image1.png" descr="A comparison of a graph with blue dot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A comparison of a graph with blue dots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41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B1C0869" w14:textId="77777777" w:rsidR="002C1859" w:rsidRPr="001834C3" w:rsidRDefault="002C1859" w:rsidP="002C1859">
      <w:pPr>
        <w:spacing w:line="240" w:lineRule="auto"/>
        <w:rPr>
          <w:color w:val="000000" w:themeColor="text1"/>
          <w:sz w:val="20"/>
          <w:szCs w:val="20"/>
        </w:rPr>
      </w:pPr>
      <w:r w:rsidRPr="001834C3">
        <w:rPr>
          <w:b/>
          <w:color w:val="000000" w:themeColor="text1"/>
          <w:sz w:val="20"/>
          <w:szCs w:val="20"/>
        </w:rPr>
        <w:t>Figure S1</w:t>
      </w:r>
      <w:r w:rsidRPr="001834C3">
        <w:rPr>
          <w:color w:val="000000" w:themeColor="text1"/>
          <w:sz w:val="20"/>
          <w:szCs w:val="20"/>
        </w:rPr>
        <w:t xml:space="preserve">. Adjusted change in recall score. </w:t>
      </w:r>
      <w:r w:rsidRPr="001834C3">
        <w:rPr>
          <w:b/>
          <w:color w:val="000000" w:themeColor="text1"/>
          <w:sz w:val="20"/>
          <w:szCs w:val="20"/>
        </w:rPr>
        <w:t>A</w:t>
      </w:r>
      <w:r w:rsidRPr="001834C3">
        <w:rPr>
          <w:color w:val="000000" w:themeColor="text1"/>
          <w:sz w:val="20"/>
          <w:szCs w:val="20"/>
        </w:rPr>
        <w:t xml:space="preserve"> - Immediate recall accuracy significantly predicts the unadjusted change in recall score. </w:t>
      </w:r>
      <w:r w:rsidRPr="001834C3">
        <w:rPr>
          <w:b/>
          <w:color w:val="000000" w:themeColor="text1"/>
          <w:sz w:val="20"/>
          <w:szCs w:val="20"/>
        </w:rPr>
        <w:t>B</w:t>
      </w:r>
      <w:r w:rsidRPr="001834C3">
        <w:rPr>
          <w:color w:val="000000" w:themeColor="text1"/>
          <w:sz w:val="20"/>
          <w:szCs w:val="20"/>
        </w:rPr>
        <w:t xml:space="preserve"> - Adjusted change in recall after regressing out immediate recall accuracy. This adjusted score is no longer associated with immediate performance.</w:t>
      </w:r>
    </w:p>
    <w:p w14:paraId="1F23EAF0" w14:textId="77777777" w:rsidR="00D304E3" w:rsidRPr="001834C3" w:rsidRDefault="00D304E3">
      <w:pPr>
        <w:rPr>
          <w:color w:val="000000" w:themeColor="text1"/>
        </w:rPr>
      </w:pPr>
    </w:p>
    <w:sectPr w:rsidR="00D304E3" w:rsidRPr="001834C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2D155A" w14:textId="77777777" w:rsidR="00AE7A74" w:rsidRDefault="00AE7A74">
      <w:pPr>
        <w:spacing w:line="240" w:lineRule="auto"/>
      </w:pPr>
      <w:r>
        <w:separator/>
      </w:r>
    </w:p>
  </w:endnote>
  <w:endnote w:type="continuationSeparator" w:id="0">
    <w:p w14:paraId="1E45107E" w14:textId="77777777" w:rsidR="00AE7A74" w:rsidRDefault="00AE7A7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625506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44D7BB" w14:textId="77777777" w:rsidR="00000000" w:rsidRDefault="00000000"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2D3A34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A879D0" w14:textId="77777777" w:rsidR="00AE7A74" w:rsidRDefault="00AE7A74">
      <w:pPr>
        <w:spacing w:line="240" w:lineRule="auto"/>
      </w:pPr>
      <w:r>
        <w:separator/>
      </w:r>
    </w:p>
  </w:footnote>
  <w:footnote w:type="continuationSeparator" w:id="0">
    <w:p w14:paraId="49E04931" w14:textId="77777777" w:rsidR="00AE7A74" w:rsidRDefault="00AE7A7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F95D80" w14:textId="77777777" w:rsidR="00000000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8B9461" w14:textId="77777777" w:rsidR="00000000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BA8890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859"/>
    <w:rsid w:val="001834C3"/>
    <w:rsid w:val="00191D8D"/>
    <w:rsid w:val="002C1859"/>
    <w:rsid w:val="002E170D"/>
    <w:rsid w:val="00AE7A74"/>
    <w:rsid w:val="00D304E3"/>
    <w:rsid w:val="00EE45AC"/>
    <w:rsid w:val="00F34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85371"/>
  <w15:chartTrackingRefBased/>
  <w15:docId w15:val="{3850B710-8EC8-C94D-B22E-6A1C07431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Arial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859"/>
    <w:pPr>
      <w:spacing w:line="276" w:lineRule="auto"/>
    </w:pPr>
    <w:rPr>
      <w:rFonts w:ascii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170D"/>
    <w:pPr>
      <w:keepNext/>
      <w:keepLines/>
      <w:jc w:val="both"/>
      <w:outlineLvl w:val="0"/>
    </w:pPr>
    <w:rPr>
      <w:rFonts w:eastAsiaTheme="majorEastAsia"/>
      <w:b/>
      <w:bCs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170D"/>
    <w:pPr>
      <w:keepNext/>
      <w:keepLines/>
      <w:jc w:val="both"/>
      <w:outlineLvl w:val="1"/>
    </w:pPr>
    <w:rPr>
      <w:rFonts w:eastAsiaTheme="majorEastAsia"/>
      <w:u w:val="singl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170D"/>
    <w:pPr>
      <w:keepNext/>
      <w:keepLines/>
      <w:jc w:val="both"/>
      <w:outlineLvl w:val="2"/>
    </w:pPr>
    <w:rPr>
      <w:rFonts w:eastAsiaTheme="majorEastAsia"/>
      <w:i/>
      <w:i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170D"/>
    <w:pPr>
      <w:keepNext/>
      <w:keepLines/>
      <w:spacing w:before="40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170D"/>
    <w:pPr>
      <w:keepNext/>
      <w:keepLines/>
      <w:spacing w:before="40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170D"/>
    <w:pPr>
      <w:keepNext/>
      <w:keepLines/>
      <w:spacing w:before="40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170D"/>
    <w:pPr>
      <w:keepNext/>
      <w:keepLines/>
      <w:spacing w:before="40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170D"/>
    <w:pPr>
      <w:keepNext/>
      <w:keepLines/>
      <w:spacing w:before="40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170D"/>
    <w:pPr>
      <w:keepNext/>
      <w:keepLines/>
      <w:spacing w:before="40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qFormat/>
    <w:rsid w:val="002E170D"/>
    <w:pPr>
      <w:spacing w:line="240" w:lineRule="auto"/>
      <w:jc w:val="both"/>
    </w:pPr>
    <w:rPr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E170D"/>
    <w:rPr>
      <w:rFonts w:ascii="Arial" w:eastAsiaTheme="majorEastAsia" w:hAnsi="Arial" w:cs="Arial"/>
      <w:b/>
      <w:bCs/>
      <w:color w:val="000000" w:themeColor="text1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170D"/>
    <w:rPr>
      <w:rFonts w:ascii="Arial" w:eastAsiaTheme="majorEastAsia" w:hAnsi="Arial" w:cs="Arial"/>
      <w:color w:val="000000" w:themeColor="text1"/>
      <w:sz w:val="22"/>
      <w:szCs w:val="22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170D"/>
    <w:rPr>
      <w:rFonts w:ascii="Arial" w:eastAsiaTheme="majorEastAsia" w:hAnsi="Arial" w:cs="Arial"/>
      <w:i/>
      <w:iCs/>
      <w:color w:val="000000" w:themeColor="tex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170D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170D"/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170D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170D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170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170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E170D"/>
    <w:pPr>
      <w:spacing w:after="200" w:line="240" w:lineRule="auto"/>
      <w:jc w:val="both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E170D"/>
    <w:pPr>
      <w:contextualSpacing/>
      <w:jc w:val="both"/>
    </w:pPr>
    <w:rPr>
      <w:rFonts w:eastAsiaTheme="majorEastAsia"/>
      <w:b/>
      <w:bCs/>
      <w:spacing w:val="-10"/>
      <w:kern w:val="28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2E170D"/>
    <w:rPr>
      <w:rFonts w:ascii="Arial" w:eastAsiaTheme="majorEastAsia" w:hAnsi="Arial" w:cs="Arial"/>
      <w:b/>
      <w:bCs/>
      <w:color w:val="000000" w:themeColor="text1"/>
      <w:spacing w:val="-10"/>
      <w:kern w:val="28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170D"/>
    <w:pPr>
      <w:numPr>
        <w:ilvl w:val="1"/>
      </w:numPr>
      <w:jc w:val="both"/>
    </w:pPr>
    <w:rPr>
      <w:rFonts w:eastAsiaTheme="minorEastAsia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E170D"/>
    <w:rPr>
      <w:rFonts w:ascii="Arial" w:eastAsiaTheme="minorEastAsia" w:hAnsi="Arial" w:cs="Arial"/>
      <w:color w:val="000000" w:themeColor="text1"/>
      <w:spacing w:val="15"/>
    </w:rPr>
  </w:style>
  <w:style w:type="character" w:styleId="Strong">
    <w:name w:val="Strong"/>
    <w:basedOn w:val="DefaultParagraphFont"/>
    <w:uiPriority w:val="22"/>
    <w:qFormat/>
    <w:rsid w:val="002E170D"/>
    <w:rPr>
      <w:b/>
      <w:bCs/>
    </w:rPr>
  </w:style>
  <w:style w:type="character" w:styleId="Emphasis">
    <w:name w:val="Emphasis"/>
    <w:basedOn w:val="SubtleEmphasis"/>
    <w:uiPriority w:val="20"/>
    <w:qFormat/>
    <w:rsid w:val="002E170D"/>
    <w:rPr>
      <w:i/>
      <w:iCs/>
      <w:u w:val="single"/>
    </w:rPr>
  </w:style>
  <w:style w:type="character" w:styleId="SubtleEmphasis">
    <w:name w:val="Subtle Emphasis"/>
    <w:basedOn w:val="DefaultParagraphFont"/>
    <w:uiPriority w:val="19"/>
    <w:qFormat/>
    <w:rsid w:val="002E170D"/>
    <w:rPr>
      <w:i/>
      <w:iCs/>
    </w:rPr>
  </w:style>
  <w:style w:type="paragraph" w:styleId="NoSpacing">
    <w:name w:val="No Spacing"/>
    <w:uiPriority w:val="1"/>
    <w:qFormat/>
    <w:rsid w:val="002E170D"/>
    <w:rPr>
      <w:rFonts w:ascii="Arial" w:hAnsi="Arial" w:cs="Arial"/>
      <w:color w:val="000000" w:themeColor="text1"/>
      <w:sz w:val="22"/>
      <w:szCs w:val="22"/>
    </w:rPr>
  </w:style>
  <w:style w:type="paragraph" w:styleId="ListParagraph">
    <w:name w:val="List Paragraph"/>
    <w:basedOn w:val="Normal"/>
    <w:uiPriority w:val="34"/>
    <w:qFormat/>
    <w:rsid w:val="002E170D"/>
    <w:pPr>
      <w:ind w:left="720"/>
      <w:contextualSpacing/>
      <w:jc w:val="both"/>
    </w:pPr>
  </w:style>
  <w:style w:type="paragraph" w:styleId="Quote">
    <w:name w:val="Quote"/>
    <w:basedOn w:val="Normal"/>
    <w:next w:val="Normal"/>
    <w:link w:val="QuoteChar"/>
    <w:uiPriority w:val="29"/>
    <w:qFormat/>
    <w:rsid w:val="002E170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170D"/>
    <w:rPr>
      <w:rFonts w:ascii="Arial" w:hAnsi="Arial" w:cs="Arial"/>
      <w:i/>
      <w:iCs/>
      <w:color w:val="404040" w:themeColor="text1" w:themeTint="BF"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170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170D"/>
    <w:rPr>
      <w:rFonts w:ascii="Arial" w:hAnsi="Arial" w:cs="Arial"/>
      <w:i/>
      <w:iCs/>
      <w:color w:val="4472C4" w:themeColor="accent1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2E170D"/>
    <w:rPr>
      <w:b/>
      <w:bCs/>
      <w:i/>
      <w:iCs/>
    </w:rPr>
  </w:style>
  <w:style w:type="character" w:styleId="SubtleReference">
    <w:name w:val="Subtle Reference"/>
    <w:uiPriority w:val="31"/>
    <w:qFormat/>
    <w:rsid w:val="002E170D"/>
    <w:rPr>
      <w:smallCaps/>
      <w:color w:val="5A5A5A" w:themeColor="text1" w:themeTint="A5"/>
    </w:rPr>
  </w:style>
  <w:style w:type="character" w:styleId="IntenseReference">
    <w:name w:val="Intense Reference"/>
    <w:uiPriority w:val="32"/>
    <w:qFormat/>
    <w:rsid w:val="002E170D"/>
    <w:rPr>
      <w:b/>
      <w:bCs/>
      <w:smallCaps/>
      <w:color w:val="4472C4" w:themeColor="accent1"/>
      <w:spacing w:val="5"/>
    </w:rPr>
  </w:style>
  <w:style w:type="character" w:styleId="BookTitle">
    <w:name w:val="Book Title"/>
    <w:uiPriority w:val="33"/>
    <w:qFormat/>
    <w:rsid w:val="002E170D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E170D"/>
    <w:pPr>
      <w:spacing w:before="240"/>
      <w:outlineLvl w:val="9"/>
    </w:pPr>
    <w:rPr>
      <w:rFonts w:asciiTheme="majorHAnsi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C185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1859"/>
    <w:rPr>
      <w:rFonts w:ascii="Arial" w:hAnsi="Arial" w:cs="Arial"/>
      <w:kern w:val="0"/>
      <w:sz w:val="22"/>
      <w:szCs w:val="22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C185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859"/>
    <w:rPr>
      <w:rFonts w:ascii="Arial" w:hAnsi="Arial" w:cs="Arial"/>
      <w:kern w:val="0"/>
      <w:sz w:val="22"/>
      <w:szCs w:val="22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2</Words>
  <Characters>2868</Characters>
  <Application>Microsoft Office Word</Application>
  <DocSecurity>0</DocSecurity>
  <Lines>23</Lines>
  <Paragraphs>6</Paragraphs>
  <ScaleCrop>false</ScaleCrop>
  <Company/>
  <LinksUpToDate>false</LinksUpToDate>
  <CharactersWithSpaces>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Denis</dc:creator>
  <cp:keywords/>
  <dc:description/>
  <cp:lastModifiedBy>Dan Denis</cp:lastModifiedBy>
  <cp:revision>2</cp:revision>
  <dcterms:created xsi:type="dcterms:W3CDTF">2023-07-07T14:12:00Z</dcterms:created>
  <dcterms:modified xsi:type="dcterms:W3CDTF">2023-07-19T14:40:00Z</dcterms:modified>
</cp:coreProperties>
</file>